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715" w:rsidRPr="00A00479" w:rsidRDefault="0067480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00479">
        <w:rPr>
          <w:rFonts w:ascii="Times New Roman" w:hAnsi="Times New Roman" w:cs="Times New Roman"/>
          <w:b/>
          <w:sz w:val="24"/>
          <w:szCs w:val="24"/>
        </w:rPr>
        <w:t>Supplementary Table S1. EXOPULSE Mollii Suit stimulation settings.</w:t>
      </w:r>
    </w:p>
    <w:p w:rsidR="00E91715" w:rsidRPr="00A00479" w:rsidRDefault="00674800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A00479">
        <w:rPr>
          <w:rFonts w:ascii="Times New Roman" w:hAnsi="Times New Roman" w:cs="Times New Roman"/>
          <w:sz w:val="24"/>
          <w:szCs w:val="24"/>
        </w:rPr>
        <w:t xml:space="preserve">Settings are reported as the device ordinal value and the corresponding pulse width (µs). Conversion rule: value 1 = 25 µs, and each incremental unit corresponds to +5 µs (max value 30 = </w:t>
      </w:r>
      <w:r w:rsidRPr="00A00479">
        <w:rPr>
          <w:rFonts w:ascii="Times New Roman" w:hAnsi="Times New Roman" w:cs="Times New Roman"/>
          <w:sz w:val="24"/>
          <w:szCs w:val="24"/>
        </w:rPr>
        <w:t>170 µs).</w:t>
      </w:r>
    </w:p>
    <w:tbl>
      <w:tblPr>
        <w:tblStyle w:val="Grigliatabella"/>
        <w:tblW w:w="10456" w:type="dxa"/>
        <w:tblLook w:val="04A0" w:firstRow="1" w:lastRow="0" w:firstColumn="1" w:lastColumn="0" w:noHBand="0" w:noVBand="1"/>
      </w:tblPr>
      <w:tblGrid>
        <w:gridCol w:w="4644"/>
        <w:gridCol w:w="1985"/>
        <w:gridCol w:w="1843"/>
        <w:gridCol w:w="1984"/>
      </w:tblGrid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b/>
                <w:sz w:val="24"/>
                <w:szCs w:val="24"/>
              </w:rPr>
              <w:t>Muscle/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b/>
                <w:sz w:val="24"/>
                <w:szCs w:val="24"/>
              </w:rPr>
              <w:t>Setting value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b/>
                <w:sz w:val="24"/>
                <w:szCs w:val="24"/>
              </w:rPr>
              <w:t>Pulse width (µs)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Anterior shoulder / upper chest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Anterior shoulder / upper chest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Upper arm (lateral/an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Upper arm (lateral/an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Forearm (an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Forearm (an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Abdominal wall (rectus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Abdominal wall (rectus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Central lower abdome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Midline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ateral trunk / abdominal oblique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bookmarkStart w:id="0" w:name="_GoBack"/>
        <w:bookmarkEnd w:id="0"/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ateral trunk / abdominal oblique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Anterior thigh (diagonal electrode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Anterior thigh (diagonal electrode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Tibialis anterior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Tibialis anterior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Upper trapezius / neck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Upper trapezius / neck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Paraspinal / thoracic extensor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Paraspinal / thoracic extensor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Upper arm (pos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Upper arm (pos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Forearm (pos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Forearm (posterior region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Gluteal region (diagonal electrodes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Gluteal region (diagonal electrodes)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ateral hip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ateral hip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erior thigh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Posterior thigh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Posterior calf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0479" w:rsidRPr="00A00479" w:rsidTr="002B2C80">
        <w:tc>
          <w:tcPr>
            <w:tcW w:w="4644" w:type="dxa"/>
            <w:shd w:val="clear" w:color="auto" w:fill="auto"/>
          </w:tcPr>
          <w:p w:rsidR="00A00479" w:rsidRPr="00A00479" w:rsidRDefault="00A00479" w:rsidP="002B2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Posterior calf region</w:t>
            </w:r>
          </w:p>
        </w:tc>
        <w:tc>
          <w:tcPr>
            <w:tcW w:w="1985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A00479" w:rsidRPr="00A00479" w:rsidRDefault="00A0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4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:rsidR="00674800" w:rsidRPr="00A00479" w:rsidRDefault="00674800" w:rsidP="0076450B">
      <w:pPr>
        <w:rPr>
          <w:rFonts w:ascii="Times New Roman" w:hAnsi="Times New Roman" w:cs="Times New Roman"/>
          <w:sz w:val="24"/>
          <w:szCs w:val="24"/>
        </w:rPr>
      </w:pPr>
    </w:p>
    <w:sectPr w:rsidR="00674800" w:rsidRPr="00A00479" w:rsidSect="00034616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B2C80"/>
    <w:rsid w:val="00326F90"/>
    <w:rsid w:val="00674800"/>
    <w:rsid w:val="0076450B"/>
    <w:rsid w:val="00A00479"/>
    <w:rsid w:val="00AA1D8D"/>
    <w:rsid w:val="00B47730"/>
    <w:rsid w:val="00CB0664"/>
    <w:rsid w:val="00E9171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A24BB6"/>
  <w14:defaultImageDpi w14:val="300"/>
  <w15:docId w15:val="{BA73668D-1A7C-4A85-8C56-2E9C51BC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C693F"/>
    <w:rPr>
      <w:rFonts w:ascii="Calibri" w:hAnsi="Calibri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8D72ED-8AC6-4ABB-9463-CD58D8192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rjam Bonanno</cp:lastModifiedBy>
  <cp:revision>4</cp:revision>
  <dcterms:created xsi:type="dcterms:W3CDTF">2013-12-23T23:15:00Z</dcterms:created>
  <dcterms:modified xsi:type="dcterms:W3CDTF">2026-05-05T06:08:00Z</dcterms:modified>
  <cp:category/>
</cp:coreProperties>
</file>